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9ADD1" w14:textId="636556C1" w:rsidR="006D630C" w:rsidRPr="00EC5FBA" w:rsidRDefault="006D630C" w:rsidP="00EC5FBA">
      <w:pPr>
        <w:pStyle w:val="Heading1"/>
        <w:numPr>
          <w:ilvl w:val="0"/>
          <w:numId w:val="0"/>
        </w:numPr>
        <w:jc w:val="left"/>
        <w:rPr>
          <w:sz w:val="24"/>
        </w:rPr>
      </w:pPr>
      <w:r w:rsidRPr="00210EE4">
        <w:rPr>
          <w:rFonts w:cstheme="minorHAnsi"/>
        </w:rPr>
        <w:t xml:space="preserve">Manuscript Title: </w:t>
      </w:r>
      <w:bookmarkStart w:id="0" w:name="_Ref10662218"/>
      <w:bookmarkStart w:id="1" w:name="_Toc11169278"/>
      <w:r w:rsidR="00EC5FBA" w:rsidRPr="00BB1722">
        <w:rPr>
          <w:sz w:val="24"/>
        </w:rPr>
        <w:t>The Effect of Sleep Restriction, With or Without Exercise, on Myofibrillar Protein Synthesis</w:t>
      </w:r>
      <w:bookmarkEnd w:id="0"/>
      <w:bookmarkEnd w:id="1"/>
      <w:r w:rsidR="00EC5FBA" w:rsidRPr="00BB1722">
        <w:rPr>
          <w:sz w:val="24"/>
        </w:rPr>
        <w:t xml:space="preserve"> in Healthy Young </w:t>
      </w:r>
      <w:r w:rsidR="00EC5FBA">
        <w:rPr>
          <w:sz w:val="24"/>
        </w:rPr>
        <w:t>Men</w:t>
      </w:r>
    </w:p>
    <w:p w14:paraId="6A4DE3B8" w14:textId="1EB193C0" w:rsidR="006D630C" w:rsidRPr="00EC5FBA" w:rsidRDefault="006D630C" w:rsidP="006D630C">
      <w:pPr>
        <w:rPr>
          <w:sz w:val="24"/>
          <w:szCs w:val="24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EC5FBA" w:rsidRPr="00BB1722">
        <w:rPr>
          <w:sz w:val="24"/>
          <w:szCs w:val="24"/>
        </w:rPr>
        <w:t xml:space="preserve">Nicholas J Saner, Matthew J-C Lee, Nathan W Pitchford, </w:t>
      </w:r>
      <w:proofErr w:type="spellStart"/>
      <w:r w:rsidR="00EC5FBA" w:rsidRPr="00BB1722">
        <w:rPr>
          <w:sz w:val="24"/>
          <w:szCs w:val="24"/>
        </w:rPr>
        <w:t>Jujiao</w:t>
      </w:r>
      <w:proofErr w:type="spellEnd"/>
      <w:r w:rsidR="00EC5FBA" w:rsidRPr="00BB1722">
        <w:rPr>
          <w:sz w:val="24"/>
          <w:szCs w:val="24"/>
        </w:rPr>
        <w:t xml:space="preserve"> </w:t>
      </w:r>
      <w:proofErr w:type="spellStart"/>
      <w:r w:rsidR="00EC5FBA" w:rsidRPr="00BB1722">
        <w:rPr>
          <w:sz w:val="24"/>
          <w:szCs w:val="24"/>
        </w:rPr>
        <w:t>Kuang</w:t>
      </w:r>
      <w:proofErr w:type="spellEnd"/>
      <w:r w:rsidR="00EC5FBA" w:rsidRPr="00BB1722">
        <w:rPr>
          <w:sz w:val="24"/>
          <w:szCs w:val="24"/>
        </w:rPr>
        <w:t>, Gregory D Roach, Andrew Garnham, Tanner Stokes, Stuart M Phillips, David J Bishop, Jonathan D Bartlett.</w:t>
      </w:r>
    </w:p>
    <w:p w14:paraId="4925FDE8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</w:p>
    <w:p w14:paraId="518A94FB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</w:p>
    <w:p w14:paraId="4C824A02" w14:textId="59F28795" w:rsidR="006D630C" w:rsidRPr="00EC5FBA" w:rsidRDefault="00EC5FBA" w:rsidP="006D630C">
      <w:pPr>
        <w:rPr>
          <w:rFonts w:cstheme="minorHAnsi"/>
          <w:color w:val="000000" w:themeColor="text1"/>
          <w:sz w:val="21"/>
          <w:szCs w:val="21"/>
        </w:rPr>
      </w:pPr>
      <w:r w:rsidRPr="00EC5FBA">
        <w:rPr>
          <w:color w:val="000000" w:themeColor="text1"/>
        </w:rPr>
        <w:t xml:space="preserve">We hypothesised that </w:t>
      </w:r>
      <w:r w:rsidR="00B83549">
        <w:rPr>
          <w:color w:val="000000" w:themeColor="text1"/>
        </w:rPr>
        <w:t xml:space="preserve">(1) </w:t>
      </w:r>
      <w:r w:rsidRPr="00EC5FBA">
        <w:rPr>
          <w:color w:val="000000" w:themeColor="text1"/>
        </w:rPr>
        <w:t xml:space="preserve">the rate of </w:t>
      </w:r>
      <w:proofErr w:type="spellStart"/>
      <w:r w:rsidRPr="00EC5FBA">
        <w:rPr>
          <w:color w:val="000000" w:themeColor="text1"/>
        </w:rPr>
        <w:t>MyoPS</w:t>
      </w:r>
      <w:proofErr w:type="spellEnd"/>
      <w:r w:rsidRPr="00EC5FBA">
        <w:rPr>
          <w:color w:val="000000" w:themeColor="text1"/>
        </w:rPr>
        <w:t xml:space="preserve"> would be lower in the sleep restriction group and this would be reflected by changes in the molecular signalling pathways associated with </w:t>
      </w:r>
      <w:r w:rsidR="00B83549">
        <w:rPr>
          <w:color w:val="000000" w:themeColor="text1"/>
        </w:rPr>
        <w:t xml:space="preserve">(2) </w:t>
      </w:r>
      <w:r w:rsidRPr="00EC5FBA">
        <w:rPr>
          <w:color w:val="000000" w:themeColor="text1"/>
        </w:rPr>
        <w:t xml:space="preserve">MPS and </w:t>
      </w:r>
      <w:r w:rsidR="00B83549">
        <w:rPr>
          <w:color w:val="000000" w:themeColor="text1"/>
        </w:rPr>
        <w:t xml:space="preserve">(3) </w:t>
      </w:r>
      <w:r w:rsidRPr="00EC5FBA">
        <w:rPr>
          <w:color w:val="000000" w:themeColor="text1"/>
        </w:rPr>
        <w:t>MPB, but performing three sessions of HIIE would attenuate this effect</w:t>
      </w:r>
    </w:p>
    <w:p w14:paraId="3D5E0CFD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5C250CB7" w14:textId="7A67F18D" w:rsidR="006D630C" w:rsidRPr="00EC5FBA" w:rsidRDefault="00EC5FBA" w:rsidP="006D630C">
      <w:pPr>
        <w:rPr>
          <w:rFonts w:cstheme="minorHAnsi"/>
        </w:rPr>
      </w:pPr>
      <w:r w:rsidRPr="00EC5FBA">
        <w:t xml:space="preserve">Twenty-four healthy, </w:t>
      </w:r>
      <w:proofErr w:type="gramStart"/>
      <w:r w:rsidRPr="00EC5FBA">
        <w:t>recreationally-active</w:t>
      </w:r>
      <w:proofErr w:type="gramEnd"/>
      <w:r w:rsidRPr="00EC5FBA">
        <w:t xml:space="preserve"> men, aged between 18 and 40 years of age, volunteered to participate, with Normal Sleep group (NS, </w:t>
      </w:r>
      <w:r w:rsidRPr="00EC5FBA">
        <w:rPr>
          <w:i/>
        </w:rPr>
        <w:t>n</w:t>
      </w:r>
      <w:r w:rsidRPr="00EC5FBA">
        <w:t xml:space="preserve">=8), Sleep Restriction group (SR, </w:t>
      </w:r>
      <w:r w:rsidRPr="00EC5FBA">
        <w:rPr>
          <w:i/>
        </w:rPr>
        <w:t>n</w:t>
      </w:r>
      <w:r w:rsidRPr="00EC5FBA">
        <w:t xml:space="preserve">=8) and Sleep Restriction and Exercise group (SR+EX, </w:t>
      </w:r>
      <w:r w:rsidRPr="00EC5FBA">
        <w:rPr>
          <w:i/>
        </w:rPr>
        <w:t>n</w:t>
      </w:r>
      <w:r w:rsidRPr="00EC5FBA">
        <w:t>=8)</w:t>
      </w:r>
      <w:r w:rsidR="006D630C" w:rsidRPr="00EC5FBA">
        <w:rPr>
          <w:rFonts w:cstheme="minorHAnsi"/>
        </w:rPr>
        <w:t>.</w:t>
      </w:r>
    </w:p>
    <w:p w14:paraId="1465BB46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1"/>
        <w:gridCol w:w="1222"/>
        <w:gridCol w:w="1551"/>
        <w:gridCol w:w="1047"/>
        <w:gridCol w:w="639"/>
        <w:gridCol w:w="774"/>
        <w:gridCol w:w="775"/>
        <w:gridCol w:w="652"/>
        <w:gridCol w:w="1250"/>
        <w:gridCol w:w="1001"/>
        <w:gridCol w:w="2307"/>
        <w:gridCol w:w="1219"/>
        <w:gridCol w:w="1650"/>
      </w:tblGrid>
      <w:tr w:rsidR="00781468" w:rsidRPr="00B83549" w14:paraId="2F06EE7C" w14:textId="77777777" w:rsidTr="00781468">
        <w:tc>
          <w:tcPr>
            <w:tcW w:w="423" w:type="pct"/>
          </w:tcPr>
          <w:p w14:paraId="1DCE2A66" w14:textId="77777777" w:rsidR="00210EE4" w:rsidRPr="00B83549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Experimental question number*</w:t>
            </w:r>
          </w:p>
        </w:tc>
        <w:tc>
          <w:tcPr>
            <w:tcW w:w="397" w:type="pct"/>
          </w:tcPr>
          <w:p w14:paraId="093D46DA" w14:textId="77777777" w:rsidR="00210EE4" w:rsidRPr="00B83549" w:rsidRDefault="00210EE4" w:rsidP="00290FAE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Finding/ conclusion</w:t>
            </w:r>
          </w:p>
        </w:tc>
        <w:tc>
          <w:tcPr>
            <w:tcW w:w="504" w:type="pct"/>
          </w:tcPr>
          <w:p w14:paraId="0ED3CABA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Experimental location/ variable</w:t>
            </w:r>
          </w:p>
          <w:p w14:paraId="6E14F784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e.g. cortex vs cerebellum or genotype</w:t>
            </w:r>
          </w:p>
        </w:tc>
        <w:tc>
          <w:tcPr>
            <w:tcW w:w="340" w:type="pct"/>
          </w:tcPr>
          <w:p w14:paraId="35687AC4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Mean value</w:t>
            </w:r>
          </w:p>
          <w:p w14:paraId="043A75C4" w14:textId="77777777" w:rsidR="00210EE4" w:rsidRPr="00B83549" w:rsidRDefault="00210EE4" w:rsidP="00290FAE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(or </w:t>
            </w:r>
            <w:proofErr w:type="gramStart"/>
            <w:r w:rsidRPr="00B83549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B83549">
              <w:rPr>
                <w:rFonts w:cstheme="minorHAnsi"/>
                <w:sz w:val="20"/>
                <w:szCs w:val="20"/>
              </w:rPr>
              <w:t xml:space="preserve"> summary statistic)</w:t>
            </w:r>
          </w:p>
        </w:tc>
        <w:tc>
          <w:tcPr>
            <w:tcW w:w="208" w:type="pct"/>
          </w:tcPr>
          <w:p w14:paraId="51C49B65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251" w:type="pct"/>
          </w:tcPr>
          <w:p w14:paraId="7E8A5E8F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n (value)</w:t>
            </w:r>
          </w:p>
        </w:tc>
        <w:tc>
          <w:tcPr>
            <w:tcW w:w="252" w:type="pct"/>
          </w:tcPr>
          <w:p w14:paraId="1D5A913B" w14:textId="77777777" w:rsidR="00210EE4" w:rsidRPr="00B83549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P**</w:t>
            </w:r>
          </w:p>
        </w:tc>
        <w:tc>
          <w:tcPr>
            <w:tcW w:w="212" w:type="pct"/>
          </w:tcPr>
          <w:p w14:paraId="368252E2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Units</w:t>
            </w:r>
          </w:p>
        </w:tc>
        <w:tc>
          <w:tcPr>
            <w:tcW w:w="406" w:type="pct"/>
          </w:tcPr>
          <w:p w14:paraId="40B288C2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Data comparisons</w:t>
            </w:r>
          </w:p>
          <w:p w14:paraId="1C356075" w14:textId="77777777" w:rsidR="00210EE4" w:rsidRPr="00B83549" w:rsidRDefault="00210EE4" w:rsidP="00290FAE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e.g. WT vs KO</w:t>
            </w:r>
          </w:p>
        </w:tc>
        <w:tc>
          <w:tcPr>
            <w:tcW w:w="325" w:type="pct"/>
          </w:tcPr>
          <w:p w14:paraId="46C22426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Statistical test</w:t>
            </w:r>
          </w:p>
        </w:tc>
        <w:tc>
          <w:tcPr>
            <w:tcW w:w="750" w:type="pct"/>
          </w:tcPr>
          <w:p w14:paraId="20F18FC3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Any other variable</w:t>
            </w:r>
          </w:p>
          <w:p w14:paraId="6E24EA07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e.g. subjects’ age or sex</w:t>
            </w:r>
          </w:p>
        </w:tc>
        <w:tc>
          <w:tcPr>
            <w:tcW w:w="396" w:type="pct"/>
          </w:tcPr>
          <w:p w14:paraId="1933059B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Figure/table in which data are presented</w:t>
            </w:r>
          </w:p>
        </w:tc>
        <w:tc>
          <w:tcPr>
            <w:tcW w:w="536" w:type="pct"/>
          </w:tcPr>
          <w:p w14:paraId="556AD6E9" w14:textId="77777777" w:rsidR="00210EE4" w:rsidRPr="00B83549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Comments</w:t>
            </w:r>
          </w:p>
          <w:p w14:paraId="7EC38D0C" w14:textId="77777777" w:rsidR="00210EE4" w:rsidRPr="00B83549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e.g. observation</w:t>
            </w:r>
          </w:p>
        </w:tc>
      </w:tr>
      <w:tr w:rsidR="00781468" w:rsidRPr="00B83549" w14:paraId="49767D43" w14:textId="77777777" w:rsidTr="00781468">
        <w:tc>
          <w:tcPr>
            <w:tcW w:w="423" w:type="pct"/>
          </w:tcPr>
          <w:p w14:paraId="37F7DEE4" w14:textId="2B5DAF0E" w:rsidR="00210EE4" w:rsidRPr="00B83549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1</w:t>
            </w:r>
            <w:r w:rsidR="00B83549" w:rsidRPr="00B8354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B83549" w:rsidRPr="00B83549">
              <w:rPr>
                <w:rFonts w:cstheme="minorHAnsi"/>
                <w:sz w:val="20"/>
                <w:szCs w:val="20"/>
              </w:rPr>
              <w:t>MyoPS</w:t>
            </w:r>
            <w:proofErr w:type="spellEnd"/>
          </w:p>
        </w:tc>
        <w:tc>
          <w:tcPr>
            <w:tcW w:w="397" w:type="pct"/>
          </w:tcPr>
          <w:p w14:paraId="3B2EB47C" w14:textId="5F9D973E" w:rsidR="00210EE4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a significant difference between groups for </w:t>
            </w:r>
            <w:proofErr w:type="spellStart"/>
            <w:r w:rsidRPr="00B83549">
              <w:rPr>
                <w:rFonts w:cstheme="minorHAnsi"/>
                <w:sz w:val="20"/>
                <w:szCs w:val="20"/>
              </w:rPr>
              <w:t>MyoPS</w:t>
            </w:r>
            <w:proofErr w:type="spellEnd"/>
            <w:r w:rsidRPr="00B83549">
              <w:rPr>
                <w:rFonts w:cstheme="minorHAnsi"/>
                <w:sz w:val="20"/>
                <w:szCs w:val="20"/>
              </w:rPr>
              <w:t xml:space="preserve"> throughout the </w:t>
            </w:r>
            <w:r w:rsidRPr="00B83549">
              <w:rPr>
                <w:rFonts w:cstheme="minorHAnsi"/>
                <w:sz w:val="20"/>
                <w:szCs w:val="20"/>
              </w:rPr>
              <w:lastRenderedPageBreak/>
              <w:t>intervention period</w:t>
            </w:r>
          </w:p>
        </w:tc>
        <w:tc>
          <w:tcPr>
            <w:tcW w:w="504" w:type="pct"/>
          </w:tcPr>
          <w:p w14:paraId="09CEC2DB" w14:textId="24F0BF4E" w:rsidR="00210EE4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lastRenderedPageBreak/>
              <w:t>Myofibrillar protein synthesis (skeletal muscle)</w:t>
            </w:r>
          </w:p>
        </w:tc>
        <w:tc>
          <w:tcPr>
            <w:tcW w:w="340" w:type="pct"/>
          </w:tcPr>
          <w:p w14:paraId="4DDDA8AB" w14:textId="77777777" w:rsidR="00210EE4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24</w:t>
            </w:r>
          </w:p>
          <w:p w14:paraId="62193460" w14:textId="77777777" w:rsid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53</w:t>
            </w:r>
          </w:p>
          <w:p w14:paraId="5C15FBD0" w14:textId="44E5518B" w:rsidR="00B83549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1.61</w:t>
            </w:r>
          </w:p>
        </w:tc>
        <w:tc>
          <w:tcPr>
            <w:tcW w:w="208" w:type="pct"/>
          </w:tcPr>
          <w:p w14:paraId="772777E3" w14:textId="77777777" w:rsidR="00210EE4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  <w:p w14:paraId="47C1BDE9" w14:textId="77777777" w:rsid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  <w:p w14:paraId="526A3380" w14:textId="54F2C35F" w:rsidR="00B83549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51" w:type="pct"/>
          </w:tcPr>
          <w:p w14:paraId="4F46A6A4" w14:textId="122DF5C5" w:rsidR="00210EE4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8 in each group</w:t>
            </w:r>
          </w:p>
        </w:tc>
        <w:tc>
          <w:tcPr>
            <w:tcW w:w="252" w:type="pct"/>
          </w:tcPr>
          <w:p w14:paraId="6473C60E" w14:textId="5BC85E78" w:rsidR="00210EE4" w:rsidRPr="00FE6D1C" w:rsidRDefault="00B83549" w:rsidP="006D63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E6D1C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" w:type="pct"/>
          </w:tcPr>
          <w:p w14:paraId="4881F72E" w14:textId="7B60BF76" w:rsidR="00210EE4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SR %</w:t>
            </w:r>
          </w:p>
        </w:tc>
        <w:tc>
          <w:tcPr>
            <w:tcW w:w="406" w:type="pct"/>
          </w:tcPr>
          <w:p w14:paraId="14379945" w14:textId="77777777" w:rsidR="00210EE4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3CF46F5C" w14:textId="093E7431" w:rsidR="00FE6D1C" w:rsidRPr="00B83549" w:rsidRDefault="00FE6D1C" w:rsidP="006D63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0860F97D" w14:textId="5916D871" w:rsidR="00210EE4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-way ANOVA</w:t>
            </w:r>
          </w:p>
        </w:tc>
        <w:tc>
          <w:tcPr>
            <w:tcW w:w="750" w:type="pct"/>
          </w:tcPr>
          <w:p w14:paraId="0B4FD474" w14:textId="77777777" w:rsidR="00210EE4" w:rsidRPr="00B83549" w:rsidRDefault="00210EE4" w:rsidP="006D63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109627C8" w14:textId="0B96250C" w:rsidR="00210EE4" w:rsidRPr="00B83549" w:rsidRDefault="00B83549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2</w:t>
            </w:r>
          </w:p>
        </w:tc>
        <w:tc>
          <w:tcPr>
            <w:tcW w:w="536" w:type="pct"/>
          </w:tcPr>
          <w:p w14:paraId="6B80DBA0" w14:textId="617DA860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781468" w:rsidRPr="00B83549" w14:paraId="514AFE40" w14:textId="77777777" w:rsidTr="00781468">
        <w:tc>
          <w:tcPr>
            <w:tcW w:w="423" w:type="pct"/>
          </w:tcPr>
          <w:p w14:paraId="61B06228" w14:textId="69F9F1AE" w:rsidR="00210EE4" w:rsidRPr="00B83549" w:rsidRDefault="00781468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FE6D1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E6D1C">
              <w:rPr>
                <w:rFonts w:cstheme="minorHAnsi"/>
                <w:sz w:val="20"/>
                <w:szCs w:val="20"/>
              </w:rPr>
              <w:t>MyoPS</w:t>
            </w:r>
            <w:proofErr w:type="spellEnd"/>
          </w:p>
        </w:tc>
        <w:tc>
          <w:tcPr>
            <w:tcW w:w="397" w:type="pct"/>
          </w:tcPr>
          <w:p w14:paraId="46B28B2C" w14:textId="44845574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D86054">
              <w:rPr>
                <w:rFonts w:cstheme="minorHAnsi"/>
                <w:color w:val="000000" w:themeColor="text1"/>
                <w:sz w:val="20"/>
                <w:szCs w:val="20"/>
              </w:rPr>
              <w:t>yofibrillar protein fractional synthetic rate (FSR) was significantly lower in SR compared to NS</w:t>
            </w:r>
          </w:p>
        </w:tc>
        <w:tc>
          <w:tcPr>
            <w:tcW w:w="504" w:type="pct"/>
          </w:tcPr>
          <w:p w14:paraId="4A91ED60" w14:textId="5FE6B250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Myofibrillar protein synthesis (skeletal muscle)</w:t>
            </w:r>
          </w:p>
        </w:tc>
        <w:tc>
          <w:tcPr>
            <w:tcW w:w="340" w:type="pct"/>
          </w:tcPr>
          <w:p w14:paraId="38F3425A" w14:textId="77777777" w:rsidR="00210EE4" w:rsidRDefault="00FE6D1C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9</w:t>
            </w:r>
          </w:p>
          <w:p w14:paraId="5B4C6646" w14:textId="7AA6B24B" w:rsidR="00D8605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difference</w:t>
            </w:r>
          </w:p>
        </w:tc>
        <w:tc>
          <w:tcPr>
            <w:tcW w:w="208" w:type="pct"/>
          </w:tcPr>
          <w:p w14:paraId="1CFC6293" w14:textId="04654CC7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51" w:type="pct"/>
          </w:tcPr>
          <w:p w14:paraId="195E5E66" w14:textId="37BAAE5D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52" w:type="pct"/>
          </w:tcPr>
          <w:p w14:paraId="54581CFC" w14:textId="5B66C548" w:rsidR="00210EE4" w:rsidRPr="00265489" w:rsidRDefault="00D86054" w:rsidP="006D63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5489">
              <w:rPr>
                <w:rFonts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12" w:type="pct"/>
          </w:tcPr>
          <w:p w14:paraId="535CD6A6" w14:textId="5A09E865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SR%</w:t>
            </w:r>
          </w:p>
        </w:tc>
        <w:tc>
          <w:tcPr>
            <w:tcW w:w="406" w:type="pct"/>
          </w:tcPr>
          <w:p w14:paraId="2BA375BF" w14:textId="16FE3DA9" w:rsidR="00210EE4" w:rsidRPr="00B83549" w:rsidRDefault="00FE6D1C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</w:t>
            </w:r>
          </w:p>
        </w:tc>
        <w:tc>
          <w:tcPr>
            <w:tcW w:w="325" w:type="pct"/>
          </w:tcPr>
          <w:p w14:paraId="38E8F941" w14:textId="33397A58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-way ANOVA</w:t>
            </w:r>
          </w:p>
        </w:tc>
        <w:tc>
          <w:tcPr>
            <w:tcW w:w="750" w:type="pct"/>
          </w:tcPr>
          <w:p w14:paraId="5CAEF66C" w14:textId="77777777" w:rsidR="00210EE4" w:rsidRPr="00B83549" w:rsidRDefault="00210EE4" w:rsidP="006D63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3F3075D6" w14:textId="25226D29" w:rsidR="00210EE4" w:rsidRPr="00B83549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2</w:t>
            </w:r>
          </w:p>
        </w:tc>
        <w:tc>
          <w:tcPr>
            <w:tcW w:w="536" w:type="pct"/>
          </w:tcPr>
          <w:p w14:paraId="05955774" w14:textId="77777777" w:rsidR="00210EE4" w:rsidRDefault="00D86054" w:rsidP="006D630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nferroni post hoc</w:t>
            </w:r>
          </w:p>
          <w:p w14:paraId="41255C19" w14:textId="4D48A29B" w:rsidR="009B0780" w:rsidRPr="00B83549" w:rsidRDefault="009B0780" w:rsidP="006D630C">
            <w:pPr>
              <w:rPr>
                <w:rFonts w:cstheme="minorHAnsi"/>
                <w:sz w:val="20"/>
                <w:szCs w:val="20"/>
              </w:rPr>
            </w:pPr>
            <w:r w:rsidRPr="009B0780">
              <w:rPr>
                <w:rFonts w:eastAsiaTheme="minorEastAsia" w:cstheme="minorHAnsi"/>
                <w:sz w:val="20"/>
                <w:szCs w:val="20"/>
              </w:rPr>
              <w:t>CI [-0.50, -0.09 FSR %/day]</w:t>
            </w:r>
          </w:p>
        </w:tc>
      </w:tr>
      <w:tr w:rsidR="00781468" w:rsidRPr="00B83549" w14:paraId="5FA589FB" w14:textId="77777777" w:rsidTr="00781468">
        <w:tc>
          <w:tcPr>
            <w:tcW w:w="423" w:type="pct"/>
          </w:tcPr>
          <w:p w14:paraId="4508CEEB" w14:textId="5003F76A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26548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265489">
              <w:rPr>
                <w:rFonts w:cstheme="minorHAnsi"/>
                <w:sz w:val="20"/>
                <w:szCs w:val="20"/>
              </w:rPr>
              <w:t>MyoPS</w:t>
            </w:r>
            <w:proofErr w:type="spellEnd"/>
          </w:p>
        </w:tc>
        <w:tc>
          <w:tcPr>
            <w:tcW w:w="397" w:type="pct"/>
          </w:tcPr>
          <w:p w14:paraId="7DF6D5E6" w14:textId="31249E45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D86054">
              <w:rPr>
                <w:rFonts w:cstheme="minorHAnsi"/>
                <w:color w:val="000000" w:themeColor="text1"/>
                <w:sz w:val="20"/>
                <w:szCs w:val="20"/>
              </w:rPr>
              <w:t xml:space="preserve">yofibrillar protein fractional synthetic rate (FSR) was significantly lower in SR compared to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R+EX</w:t>
            </w:r>
          </w:p>
        </w:tc>
        <w:tc>
          <w:tcPr>
            <w:tcW w:w="504" w:type="pct"/>
          </w:tcPr>
          <w:p w14:paraId="0178D22B" w14:textId="733E4C6B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Myofibrillar protein synthesis (skeletal muscle)</w:t>
            </w:r>
          </w:p>
        </w:tc>
        <w:tc>
          <w:tcPr>
            <w:tcW w:w="340" w:type="pct"/>
          </w:tcPr>
          <w:p w14:paraId="3806A081" w14:textId="4318AEA7" w:rsidR="0026548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7</w:t>
            </w:r>
          </w:p>
          <w:p w14:paraId="1323679B" w14:textId="7148439C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difference</w:t>
            </w:r>
          </w:p>
        </w:tc>
        <w:tc>
          <w:tcPr>
            <w:tcW w:w="208" w:type="pct"/>
          </w:tcPr>
          <w:p w14:paraId="504A70B0" w14:textId="3B9F6651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51" w:type="pct"/>
          </w:tcPr>
          <w:p w14:paraId="52D1EAF0" w14:textId="254C0489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52" w:type="pct"/>
          </w:tcPr>
          <w:p w14:paraId="5A2ED6FF" w14:textId="740DFB37" w:rsidR="00265489" w:rsidRPr="00265489" w:rsidRDefault="00265489" w:rsidP="0026548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5489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" w:type="pct"/>
          </w:tcPr>
          <w:p w14:paraId="51FADE5C" w14:textId="4C1A2CB1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SR%</w:t>
            </w:r>
          </w:p>
        </w:tc>
        <w:tc>
          <w:tcPr>
            <w:tcW w:w="406" w:type="pct"/>
          </w:tcPr>
          <w:p w14:paraId="20315494" w14:textId="04A6FAFC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vs SR+EX</w:t>
            </w:r>
          </w:p>
        </w:tc>
        <w:tc>
          <w:tcPr>
            <w:tcW w:w="325" w:type="pct"/>
          </w:tcPr>
          <w:p w14:paraId="1F866D7C" w14:textId="37ED9FA6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-way ANOVA</w:t>
            </w:r>
          </w:p>
        </w:tc>
        <w:tc>
          <w:tcPr>
            <w:tcW w:w="750" w:type="pct"/>
          </w:tcPr>
          <w:p w14:paraId="0322FEF9" w14:textId="77777777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709C5086" w14:textId="32126684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2</w:t>
            </w:r>
          </w:p>
        </w:tc>
        <w:tc>
          <w:tcPr>
            <w:tcW w:w="536" w:type="pct"/>
          </w:tcPr>
          <w:p w14:paraId="314B8969" w14:textId="77777777" w:rsidR="0026548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nferroni post hoc</w:t>
            </w:r>
          </w:p>
          <w:p w14:paraId="37CA1C1E" w14:textId="39E34F25" w:rsidR="009B0780" w:rsidRPr="00B83549" w:rsidRDefault="009B0780" w:rsidP="00265489">
            <w:pPr>
              <w:rPr>
                <w:rFonts w:cstheme="minorHAnsi"/>
                <w:sz w:val="20"/>
                <w:szCs w:val="20"/>
              </w:rPr>
            </w:pPr>
            <w:r w:rsidRPr="009B0780">
              <w:rPr>
                <w:rFonts w:eastAsiaTheme="minorEastAsia" w:cstheme="minorHAnsi"/>
                <w:sz w:val="20"/>
                <w:szCs w:val="20"/>
              </w:rPr>
              <w:t>CI [-0.58, -0.17 FSR %/day]</w:t>
            </w:r>
          </w:p>
        </w:tc>
      </w:tr>
      <w:tr w:rsidR="00781468" w:rsidRPr="00B83549" w14:paraId="6C06C183" w14:textId="77777777" w:rsidTr="00781468">
        <w:tc>
          <w:tcPr>
            <w:tcW w:w="423" w:type="pct"/>
          </w:tcPr>
          <w:p w14:paraId="6CAB4F47" w14:textId="400A589A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26548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265489">
              <w:rPr>
                <w:rFonts w:cstheme="minorHAnsi"/>
                <w:sz w:val="20"/>
                <w:szCs w:val="20"/>
              </w:rPr>
              <w:t>MyoPS</w:t>
            </w:r>
            <w:proofErr w:type="spellEnd"/>
          </w:p>
        </w:tc>
        <w:tc>
          <w:tcPr>
            <w:tcW w:w="397" w:type="pct"/>
          </w:tcPr>
          <w:p w14:paraId="030D429E" w14:textId="770C9D0A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D86054">
              <w:rPr>
                <w:rFonts w:cstheme="minorHAnsi"/>
                <w:color w:val="000000" w:themeColor="text1"/>
                <w:sz w:val="20"/>
                <w:szCs w:val="20"/>
              </w:rPr>
              <w:t xml:space="preserve">yofibrillar protein fractional synthetic rate (FSR) wa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imilar between</w:t>
            </w:r>
            <w:r w:rsidRPr="00D8605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  <w:r w:rsidRPr="00D8605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nd</w:t>
            </w:r>
            <w:r w:rsidRPr="00D8605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R+EX</w:t>
            </w:r>
          </w:p>
        </w:tc>
        <w:tc>
          <w:tcPr>
            <w:tcW w:w="504" w:type="pct"/>
          </w:tcPr>
          <w:p w14:paraId="2EC16990" w14:textId="06F42FD0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>Myofibrillar protein synthesis (skeletal muscle)</w:t>
            </w:r>
          </w:p>
        </w:tc>
        <w:tc>
          <w:tcPr>
            <w:tcW w:w="340" w:type="pct"/>
          </w:tcPr>
          <w:p w14:paraId="60DAE4C6" w14:textId="3478ED2B" w:rsidR="0026548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  <w:p w14:paraId="4CFB7BB3" w14:textId="48877232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difference</w:t>
            </w:r>
          </w:p>
        </w:tc>
        <w:tc>
          <w:tcPr>
            <w:tcW w:w="208" w:type="pct"/>
          </w:tcPr>
          <w:p w14:paraId="66C57052" w14:textId="191A0C78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51" w:type="pct"/>
          </w:tcPr>
          <w:p w14:paraId="3F72E204" w14:textId="760651E7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52" w:type="pct"/>
          </w:tcPr>
          <w:p w14:paraId="35558055" w14:textId="2C6FCDB7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212" w:type="pct"/>
          </w:tcPr>
          <w:p w14:paraId="2C28FE4B" w14:textId="4FE51DF9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SR%</w:t>
            </w:r>
          </w:p>
        </w:tc>
        <w:tc>
          <w:tcPr>
            <w:tcW w:w="406" w:type="pct"/>
          </w:tcPr>
          <w:p w14:paraId="3BB04CAD" w14:textId="05A142A9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+EX</w:t>
            </w:r>
          </w:p>
        </w:tc>
        <w:tc>
          <w:tcPr>
            <w:tcW w:w="325" w:type="pct"/>
          </w:tcPr>
          <w:p w14:paraId="757A62FC" w14:textId="7250427C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-way ANOVA</w:t>
            </w:r>
          </w:p>
        </w:tc>
        <w:tc>
          <w:tcPr>
            <w:tcW w:w="750" w:type="pct"/>
          </w:tcPr>
          <w:p w14:paraId="73344B17" w14:textId="77777777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3831A0C6" w14:textId="0C1394CC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2</w:t>
            </w:r>
          </w:p>
        </w:tc>
        <w:tc>
          <w:tcPr>
            <w:tcW w:w="536" w:type="pct"/>
          </w:tcPr>
          <w:p w14:paraId="10532E9C" w14:textId="77777777" w:rsidR="00265489" w:rsidRDefault="00265489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nferroni post hoc</w:t>
            </w:r>
          </w:p>
          <w:p w14:paraId="62F1A9AA" w14:textId="622FE139" w:rsidR="009B0780" w:rsidRPr="00B83549" w:rsidRDefault="009B0780" w:rsidP="00265489">
            <w:pPr>
              <w:rPr>
                <w:rFonts w:cstheme="minorHAnsi"/>
                <w:sz w:val="20"/>
                <w:szCs w:val="20"/>
              </w:rPr>
            </w:pPr>
            <w:r w:rsidRPr="009B0780">
              <w:rPr>
                <w:rFonts w:eastAsiaTheme="minorEastAsia" w:cstheme="minorHAnsi"/>
                <w:sz w:val="20"/>
                <w:szCs w:val="20"/>
              </w:rPr>
              <w:t>CI [-0.29, 0.12 FSR%/day]</w:t>
            </w:r>
          </w:p>
        </w:tc>
      </w:tr>
      <w:tr w:rsidR="00781468" w:rsidRPr="00B83549" w14:paraId="704304BD" w14:textId="77777777" w:rsidTr="00781468">
        <w:tc>
          <w:tcPr>
            <w:tcW w:w="423" w:type="pct"/>
          </w:tcPr>
          <w:p w14:paraId="5A3AA7DD" w14:textId="55869AB6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 MPS molecular markers</w:t>
            </w:r>
          </w:p>
        </w:tc>
        <w:tc>
          <w:tcPr>
            <w:tcW w:w="397" w:type="pct"/>
          </w:tcPr>
          <w:p w14:paraId="1746AB12" w14:textId="2ADB8B3A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p-AKT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0D1D8697" w14:textId="67D13D0A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KT phosphorylation (skeletal muscle)</w:t>
            </w:r>
          </w:p>
        </w:tc>
        <w:tc>
          <w:tcPr>
            <w:tcW w:w="340" w:type="pct"/>
          </w:tcPr>
          <w:p w14:paraId="4F173A68" w14:textId="29C0769D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0.92</w:t>
            </w:r>
          </w:p>
          <w:p w14:paraId="4928995F" w14:textId="54E56773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0.98</w:t>
            </w:r>
          </w:p>
          <w:p w14:paraId="40C11969" w14:textId="2DDA7ACE" w:rsidR="00265489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1.26</w:t>
            </w:r>
          </w:p>
        </w:tc>
        <w:tc>
          <w:tcPr>
            <w:tcW w:w="208" w:type="pct"/>
          </w:tcPr>
          <w:p w14:paraId="7A8A2098" w14:textId="15018FC1" w:rsidR="0026548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  <w:p w14:paraId="7F2C5F8E" w14:textId="77777777" w:rsidR="00781468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  <w:p w14:paraId="4AF8A0B8" w14:textId="4E6A2423" w:rsidR="00781468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251" w:type="pct"/>
          </w:tcPr>
          <w:p w14:paraId="7F601BF7" w14:textId="77777777" w:rsidR="0026548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67188B64" w14:textId="77777777" w:rsidR="00781468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3F3A88F0" w14:textId="33A86235" w:rsidR="00781468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52" w:type="pct"/>
          </w:tcPr>
          <w:p w14:paraId="43A42DB6" w14:textId="5C7F25E0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12" w:type="pct"/>
          </w:tcPr>
          <w:p w14:paraId="0C7A86BF" w14:textId="5DD1A070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70C15B9A" w14:textId="77777777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539008E1" w14:textId="77777777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57B1821E" w14:textId="78F132C9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4FD9A5B2" w14:textId="77777777" w:rsidR="00265489" w:rsidRPr="00B83549" w:rsidRDefault="00265489" w:rsidP="002654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6BB66D9C" w14:textId="23BAC6FA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5097F29B" w14:textId="4792995E" w:rsidR="00265489" w:rsidRPr="00B83549" w:rsidRDefault="00781468" w:rsidP="002654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781468" w:rsidRPr="00B83549" w14:paraId="315C8058" w14:textId="77777777" w:rsidTr="00781468">
        <w:tc>
          <w:tcPr>
            <w:tcW w:w="423" w:type="pct"/>
          </w:tcPr>
          <w:p w14:paraId="5619BE18" w14:textId="793C353E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MPS molecular markers</w:t>
            </w:r>
          </w:p>
        </w:tc>
        <w:tc>
          <w:tcPr>
            <w:tcW w:w="397" w:type="pct"/>
          </w:tcPr>
          <w:p w14:paraId="349E8D3D" w14:textId="086F0266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p-</w:t>
            </w:r>
            <w:r w:rsidR="000725AE">
              <w:rPr>
                <w:rFonts w:cstheme="minorHAnsi"/>
                <w:sz w:val="20"/>
                <w:szCs w:val="20"/>
              </w:rPr>
              <w:t>mTOR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419D33ED" w14:textId="765AEB52" w:rsidR="00781468" w:rsidRPr="00B83549" w:rsidRDefault="000725AE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TOR</w:t>
            </w:r>
            <w:r w:rsidR="00781468">
              <w:rPr>
                <w:rFonts w:cstheme="minorHAnsi"/>
                <w:sz w:val="20"/>
                <w:szCs w:val="20"/>
              </w:rPr>
              <w:t xml:space="preserve"> phosphorylation (skeletal muscle)</w:t>
            </w:r>
          </w:p>
        </w:tc>
        <w:tc>
          <w:tcPr>
            <w:tcW w:w="340" w:type="pct"/>
          </w:tcPr>
          <w:p w14:paraId="4BF70418" w14:textId="6F149E15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R = </w:t>
            </w:r>
            <w:r w:rsidR="000725AE">
              <w:rPr>
                <w:rFonts w:cstheme="minorHAnsi"/>
                <w:sz w:val="20"/>
                <w:szCs w:val="20"/>
              </w:rPr>
              <w:t>1.12</w:t>
            </w:r>
          </w:p>
          <w:p w14:paraId="5E64E0DD" w14:textId="0AD655EA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0.</w:t>
            </w:r>
            <w:r w:rsidR="000725AE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  <w:p w14:paraId="46DDF1F9" w14:textId="686920EC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1.</w:t>
            </w:r>
            <w:r w:rsidR="000725A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08" w:type="pct"/>
          </w:tcPr>
          <w:p w14:paraId="040EB677" w14:textId="44EA6E14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725AE">
              <w:rPr>
                <w:rFonts w:cstheme="minorHAnsi"/>
                <w:sz w:val="20"/>
                <w:szCs w:val="20"/>
              </w:rPr>
              <w:t>47</w:t>
            </w:r>
          </w:p>
          <w:p w14:paraId="437AA4FC" w14:textId="3F7B369D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  <w:r w:rsidR="000725AE">
              <w:rPr>
                <w:rFonts w:cstheme="minorHAnsi"/>
                <w:sz w:val="20"/>
                <w:szCs w:val="20"/>
              </w:rPr>
              <w:t>1</w:t>
            </w:r>
          </w:p>
          <w:p w14:paraId="4B98C65B" w14:textId="7A74134B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725AE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51" w:type="pct"/>
          </w:tcPr>
          <w:p w14:paraId="5FEC8E80" w14:textId="77777777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1123B07A" w14:textId="329D8E33" w:rsidR="00781468" w:rsidRDefault="004A5034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bookmarkStart w:id="2" w:name="_GoBack"/>
            <w:bookmarkEnd w:id="2"/>
          </w:p>
          <w:p w14:paraId="3EFE7649" w14:textId="0FF62399" w:rsidR="00781468" w:rsidRPr="00B83549" w:rsidRDefault="000725AE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</w:tcPr>
          <w:p w14:paraId="430CB792" w14:textId="2B2B33B9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12" w:type="pct"/>
          </w:tcPr>
          <w:p w14:paraId="59EB28D7" w14:textId="336C1C5F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55892C05" w14:textId="77777777" w:rsidR="00781468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2D8AA0EA" w14:textId="77777777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3A4BFE8F" w14:textId="0A6AAEE9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10718DB7" w14:textId="77777777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6F56702E" w14:textId="39C4D41F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621A9895" w14:textId="4F0A7AEF" w:rsidR="00781468" w:rsidRPr="00B83549" w:rsidRDefault="00781468" w:rsidP="00781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0725AE" w:rsidRPr="00B83549" w14:paraId="2AA18F3C" w14:textId="77777777" w:rsidTr="00781468">
        <w:tc>
          <w:tcPr>
            <w:tcW w:w="423" w:type="pct"/>
          </w:tcPr>
          <w:p w14:paraId="44B47F3E" w14:textId="1E707892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MPS molecular markers</w:t>
            </w:r>
          </w:p>
        </w:tc>
        <w:tc>
          <w:tcPr>
            <w:tcW w:w="397" w:type="pct"/>
          </w:tcPr>
          <w:p w14:paraId="5B824E1B" w14:textId="348E398F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p-</w:t>
            </w:r>
            <w:r w:rsidR="0009598E">
              <w:rPr>
                <w:rFonts w:cstheme="minorHAnsi"/>
                <w:sz w:val="20"/>
                <w:szCs w:val="20"/>
              </w:rPr>
              <w:t>TSC2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between pre- and </w:t>
            </w:r>
            <w:r>
              <w:rPr>
                <w:rFonts w:cstheme="minorHAnsi"/>
                <w:sz w:val="20"/>
                <w:szCs w:val="20"/>
              </w:rPr>
              <w:lastRenderedPageBreak/>
              <w:t>post-intervention</w:t>
            </w:r>
          </w:p>
        </w:tc>
        <w:tc>
          <w:tcPr>
            <w:tcW w:w="504" w:type="pct"/>
          </w:tcPr>
          <w:p w14:paraId="30FB40D2" w14:textId="787F31D7" w:rsidR="000725AE" w:rsidRPr="00B83549" w:rsidRDefault="0009598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SC2</w:t>
            </w:r>
            <w:r w:rsidR="000725AE">
              <w:rPr>
                <w:rFonts w:cstheme="minorHAnsi"/>
                <w:sz w:val="20"/>
                <w:szCs w:val="20"/>
              </w:rPr>
              <w:t xml:space="preserve"> phosphorylation (skeletal muscle)</w:t>
            </w:r>
          </w:p>
        </w:tc>
        <w:tc>
          <w:tcPr>
            <w:tcW w:w="340" w:type="pct"/>
          </w:tcPr>
          <w:p w14:paraId="5E232688" w14:textId="4442099D" w:rsidR="000725AE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1</w:t>
            </w:r>
            <w:r w:rsidR="0009598E">
              <w:rPr>
                <w:rFonts w:cstheme="minorHAnsi"/>
                <w:sz w:val="20"/>
                <w:szCs w:val="20"/>
              </w:rPr>
              <w:t>1</w:t>
            </w:r>
          </w:p>
          <w:p w14:paraId="058A18FC" w14:textId="41B02996" w:rsidR="000725AE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S = </w:t>
            </w:r>
            <w:r w:rsidR="0009598E">
              <w:rPr>
                <w:rFonts w:cstheme="minorHAnsi"/>
                <w:sz w:val="20"/>
                <w:szCs w:val="20"/>
              </w:rPr>
              <w:t>1.14</w:t>
            </w:r>
          </w:p>
          <w:p w14:paraId="31F2780E" w14:textId="01619669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1.</w:t>
            </w:r>
            <w:r w:rsidR="0009598E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08" w:type="pct"/>
          </w:tcPr>
          <w:p w14:paraId="2ECD2F61" w14:textId="77E4B75E" w:rsidR="000725AE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9598E">
              <w:rPr>
                <w:rFonts w:cstheme="minorHAnsi"/>
                <w:sz w:val="20"/>
                <w:szCs w:val="20"/>
              </w:rPr>
              <w:t>72</w:t>
            </w:r>
          </w:p>
          <w:p w14:paraId="109F6C6A" w14:textId="29D46C67" w:rsidR="000725AE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9598E">
              <w:rPr>
                <w:rFonts w:cstheme="minorHAnsi"/>
                <w:sz w:val="20"/>
                <w:szCs w:val="20"/>
              </w:rPr>
              <w:t>74</w:t>
            </w:r>
          </w:p>
          <w:p w14:paraId="3DF47AAA" w14:textId="284DEC27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9598E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51" w:type="pct"/>
          </w:tcPr>
          <w:p w14:paraId="08A5AAAF" w14:textId="77777777" w:rsidR="000725AE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5691BFD5" w14:textId="73332FCB" w:rsidR="000725AE" w:rsidRDefault="0009598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6712B3D5" w14:textId="38EA2B8A" w:rsidR="000725AE" w:rsidRPr="00B83549" w:rsidRDefault="0009598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5389D7AE" w14:textId="6FC7E16B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9598E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12" w:type="pct"/>
          </w:tcPr>
          <w:p w14:paraId="6A241E3A" w14:textId="1E44FC47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578EE5F7" w14:textId="77777777" w:rsidR="000725AE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06A8861E" w14:textId="77777777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0A2DE7B9" w14:textId="20191B16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1E1F47E0" w14:textId="77777777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31152189" w14:textId="7E30D31C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12B45159" w14:textId="321FDB40" w:rsidR="000725AE" w:rsidRPr="00B83549" w:rsidRDefault="000725AE" w:rsidP="000725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F4428B" w:rsidRPr="00B83549" w14:paraId="71572DE2" w14:textId="77777777" w:rsidTr="00781468">
        <w:tc>
          <w:tcPr>
            <w:tcW w:w="423" w:type="pct"/>
          </w:tcPr>
          <w:p w14:paraId="1300CAB7" w14:textId="2D032A36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MPS molecular markers</w:t>
            </w:r>
          </w:p>
        </w:tc>
        <w:tc>
          <w:tcPr>
            <w:tcW w:w="397" w:type="pct"/>
          </w:tcPr>
          <w:p w14:paraId="206D80C2" w14:textId="1EC9ED68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="00233DC9">
              <w:rPr>
                <w:rFonts w:cstheme="minorHAnsi"/>
                <w:sz w:val="20"/>
                <w:szCs w:val="20"/>
              </w:rPr>
              <w:t>4EBP1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23F167BF" w14:textId="5C88D941" w:rsidR="00F4428B" w:rsidRPr="00B83549" w:rsidRDefault="00233DC9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EBP1</w:t>
            </w:r>
            <w:r w:rsidR="00F4428B">
              <w:rPr>
                <w:rFonts w:cstheme="minorHAnsi"/>
                <w:sz w:val="20"/>
                <w:szCs w:val="20"/>
              </w:rPr>
              <w:t xml:space="preserve"> phosphorylation (skeletal muscle)</w:t>
            </w:r>
          </w:p>
        </w:tc>
        <w:tc>
          <w:tcPr>
            <w:tcW w:w="340" w:type="pct"/>
          </w:tcPr>
          <w:p w14:paraId="69C16FAF" w14:textId="684117D0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1</w:t>
            </w:r>
            <w:r w:rsidR="00233DC9">
              <w:rPr>
                <w:rFonts w:cstheme="minorHAnsi"/>
                <w:sz w:val="20"/>
                <w:szCs w:val="20"/>
              </w:rPr>
              <w:t>0</w:t>
            </w:r>
          </w:p>
          <w:p w14:paraId="3CE67A1F" w14:textId="17F0032C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</w:t>
            </w:r>
            <w:r w:rsidR="00233DC9">
              <w:rPr>
                <w:rFonts w:cstheme="minorHAnsi"/>
                <w:sz w:val="20"/>
                <w:szCs w:val="20"/>
              </w:rPr>
              <w:t>06</w:t>
            </w:r>
          </w:p>
          <w:p w14:paraId="7F25D8FC" w14:textId="11A290E8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1.</w:t>
            </w:r>
            <w:r w:rsidR="00233DC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08" w:type="pct"/>
          </w:tcPr>
          <w:p w14:paraId="05C40159" w14:textId="58FBB6E2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3DC9">
              <w:rPr>
                <w:rFonts w:cstheme="minorHAnsi"/>
                <w:sz w:val="20"/>
                <w:szCs w:val="20"/>
              </w:rPr>
              <w:t>28</w:t>
            </w:r>
          </w:p>
          <w:p w14:paraId="4B7470FF" w14:textId="2971F748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3DC9">
              <w:rPr>
                <w:rFonts w:cstheme="minorHAnsi"/>
                <w:sz w:val="20"/>
                <w:szCs w:val="20"/>
              </w:rPr>
              <w:t>16</w:t>
            </w:r>
          </w:p>
          <w:p w14:paraId="6A022A24" w14:textId="71DF4AA0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3DC9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251" w:type="pct"/>
          </w:tcPr>
          <w:p w14:paraId="58F95988" w14:textId="77777777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70EC9137" w14:textId="77777777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701784D0" w14:textId="6B7DA0EF" w:rsidR="00F4428B" w:rsidRPr="00B83549" w:rsidRDefault="00233DC9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</w:tcPr>
          <w:p w14:paraId="514F0251" w14:textId="6BEED94E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3DC9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212" w:type="pct"/>
          </w:tcPr>
          <w:p w14:paraId="5F18C6D9" w14:textId="5E4D3756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5350C4D1" w14:textId="77777777" w:rsidR="00F4428B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54916279" w14:textId="77777777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687BAE85" w14:textId="5C9B7950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6BE31A1A" w14:textId="77777777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026D45F8" w14:textId="5389E7C6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3521EB93" w14:textId="6C8D7E7A" w:rsidR="00F4428B" w:rsidRPr="00B83549" w:rsidRDefault="00F4428B" w:rsidP="00F442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233DC9" w:rsidRPr="00B83549" w14:paraId="57A0FF4E" w14:textId="77777777" w:rsidTr="00781468">
        <w:tc>
          <w:tcPr>
            <w:tcW w:w="423" w:type="pct"/>
          </w:tcPr>
          <w:p w14:paraId="388832E2" w14:textId="461226AD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MPS molecular markers</w:t>
            </w:r>
          </w:p>
        </w:tc>
        <w:tc>
          <w:tcPr>
            <w:tcW w:w="397" w:type="pct"/>
          </w:tcPr>
          <w:p w14:paraId="5C14E4A3" w14:textId="53EB3889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P70S6K protein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28942792" w14:textId="01702D3D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70S6K protein (skeletal muscle)</w:t>
            </w:r>
          </w:p>
        </w:tc>
        <w:tc>
          <w:tcPr>
            <w:tcW w:w="340" w:type="pct"/>
          </w:tcPr>
          <w:p w14:paraId="1444AD19" w14:textId="347BD78E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00</w:t>
            </w:r>
          </w:p>
          <w:p w14:paraId="29B146C4" w14:textId="7C715201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0.98</w:t>
            </w:r>
          </w:p>
          <w:p w14:paraId="56BEC429" w14:textId="5E418B06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99</w:t>
            </w:r>
          </w:p>
        </w:tc>
        <w:tc>
          <w:tcPr>
            <w:tcW w:w="208" w:type="pct"/>
          </w:tcPr>
          <w:p w14:paraId="0FE7FA27" w14:textId="3101C17E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  <w:p w14:paraId="5174606A" w14:textId="3B82DACC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  <w:p w14:paraId="6F78349B" w14:textId="1EE152A0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251" w:type="pct"/>
          </w:tcPr>
          <w:p w14:paraId="3A9D3261" w14:textId="6BDB63CA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3BA28F7A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718704BC" w14:textId="666705CC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</w:tcPr>
          <w:p w14:paraId="63CD85D3" w14:textId="7F47297C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12" w:type="pct"/>
          </w:tcPr>
          <w:p w14:paraId="5E93CE49" w14:textId="1F97A37B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176773D6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675DB02B" w14:textId="77777777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103C3FCF" w14:textId="76D39D86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7268A809" w14:textId="77777777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3403582F" w14:textId="2F4F1425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7F5AC0BD" w14:textId="07C489AA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233DC9" w:rsidRPr="00B83549" w14:paraId="4960D326" w14:textId="77777777" w:rsidTr="00781468">
        <w:tc>
          <w:tcPr>
            <w:tcW w:w="423" w:type="pct"/>
          </w:tcPr>
          <w:p w14:paraId="566F3BDC" w14:textId="0CF91766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MPS molecular markers</w:t>
            </w:r>
          </w:p>
        </w:tc>
        <w:tc>
          <w:tcPr>
            <w:tcW w:w="397" w:type="pct"/>
          </w:tcPr>
          <w:p w14:paraId="04584FAD" w14:textId="7EA29149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 xml:space="preserve">caspase-3 </w:t>
            </w:r>
            <w:r>
              <w:rPr>
                <w:rFonts w:cstheme="minorHAnsi"/>
                <w:sz w:val="20"/>
                <w:szCs w:val="20"/>
              </w:rPr>
              <w:lastRenderedPageBreak/>
              <w:t>protein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4AF550C7" w14:textId="433B1C54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aspase-3 protein (skeletal muscle)</w:t>
            </w:r>
          </w:p>
        </w:tc>
        <w:tc>
          <w:tcPr>
            <w:tcW w:w="340" w:type="pct"/>
          </w:tcPr>
          <w:p w14:paraId="2B7292B8" w14:textId="38E878D8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52</w:t>
            </w:r>
          </w:p>
          <w:p w14:paraId="6573788E" w14:textId="5DE8EDE3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11</w:t>
            </w:r>
          </w:p>
          <w:p w14:paraId="4028AD39" w14:textId="58CABF10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93</w:t>
            </w:r>
          </w:p>
        </w:tc>
        <w:tc>
          <w:tcPr>
            <w:tcW w:w="208" w:type="pct"/>
          </w:tcPr>
          <w:p w14:paraId="788D468A" w14:textId="19E2AA61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  <w:p w14:paraId="5ED81A16" w14:textId="799D299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  <w:p w14:paraId="738A2FC2" w14:textId="1D3C2FD0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251" w:type="pct"/>
          </w:tcPr>
          <w:p w14:paraId="405AC18C" w14:textId="72D266DE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74BFFD16" w14:textId="6FAB45E8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17570D54" w14:textId="29051586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01A72011" w14:textId="46311591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212" w:type="pct"/>
          </w:tcPr>
          <w:p w14:paraId="0385E9C5" w14:textId="229F2AA9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4F345AB4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4365E9E2" w14:textId="77777777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37CA54BB" w14:textId="268885E8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68216B6A" w14:textId="77777777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6522A769" w14:textId="5E85D8F1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7D7D422E" w14:textId="4FE07037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233DC9" w:rsidRPr="00B83549" w14:paraId="3A2A6578" w14:textId="77777777" w:rsidTr="00781468">
        <w:tc>
          <w:tcPr>
            <w:tcW w:w="423" w:type="pct"/>
          </w:tcPr>
          <w:p w14:paraId="695DFDFB" w14:textId="58AE21E6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MPS molecular markers</w:t>
            </w:r>
          </w:p>
        </w:tc>
        <w:tc>
          <w:tcPr>
            <w:tcW w:w="397" w:type="pct"/>
          </w:tcPr>
          <w:p w14:paraId="55E58722" w14:textId="397184AE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LC3II/I protein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617E1457" w14:textId="6EF2D39F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C3II/I protein (skeletal muscle)</w:t>
            </w:r>
          </w:p>
        </w:tc>
        <w:tc>
          <w:tcPr>
            <w:tcW w:w="340" w:type="pct"/>
          </w:tcPr>
          <w:p w14:paraId="61F1D18A" w14:textId="688D75C3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26</w:t>
            </w:r>
          </w:p>
          <w:p w14:paraId="15007892" w14:textId="77A21073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64</w:t>
            </w:r>
          </w:p>
          <w:p w14:paraId="3CDF4A83" w14:textId="1180E399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80</w:t>
            </w:r>
          </w:p>
        </w:tc>
        <w:tc>
          <w:tcPr>
            <w:tcW w:w="208" w:type="pct"/>
          </w:tcPr>
          <w:p w14:paraId="79871420" w14:textId="3F432E71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  <w:p w14:paraId="4E1C1632" w14:textId="558F11E9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</w:p>
          <w:p w14:paraId="5D3A558F" w14:textId="03484DC8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51" w:type="pct"/>
          </w:tcPr>
          <w:p w14:paraId="7219A708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5D29CBF9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21F14437" w14:textId="35E32499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</w:tcPr>
          <w:p w14:paraId="3FD2AFB9" w14:textId="69056330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212" w:type="pct"/>
          </w:tcPr>
          <w:p w14:paraId="10AC1976" w14:textId="0EBB0AF9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38A0A077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355981C2" w14:textId="777777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45D3CAAA" w14:textId="0538BCF1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6912B7C4" w14:textId="77777777" w:rsidR="00233DC9" w:rsidRPr="00B83549" w:rsidRDefault="00233DC9" w:rsidP="00233D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0E20DC82" w14:textId="6CB51681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1DB815D6" w14:textId="7A2D5277" w:rsidR="00233DC9" w:rsidRDefault="00233DC9" w:rsidP="00233D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9C2324" w:rsidRPr="00B83549" w14:paraId="33F70B52" w14:textId="77777777" w:rsidTr="00781468">
        <w:tc>
          <w:tcPr>
            <w:tcW w:w="423" w:type="pct"/>
          </w:tcPr>
          <w:p w14:paraId="2F2CC4A4" w14:textId="5D7B736C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PB molecular markers</w:t>
            </w:r>
          </w:p>
        </w:tc>
        <w:tc>
          <w:tcPr>
            <w:tcW w:w="397" w:type="pct"/>
          </w:tcPr>
          <w:p w14:paraId="6380A4C9" w14:textId="4F519FD0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FOXO1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593EB1B9" w14:textId="593921CF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XO1 gene (skeletal muscle)</w:t>
            </w:r>
          </w:p>
        </w:tc>
        <w:tc>
          <w:tcPr>
            <w:tcW w:w="340" w:type="pct"/>
          </w:tcPr>
          <w:p w14:paraId="79C0F6AE" w14:textId="0531C9C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04</w:t>
            </w:r>
          </w:p>
          <w:p w14:paraId="7AC4712F" w14:textId="0F7A8EA8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15</w:t>
            </w:r>
          </w:p>
          <w:p w14:paraId="5534E5F7" w14:textId="5134973A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1.00</w:t>
            </w:r>
          </w:p>
        </w:tc>
        <w:tc>
          <w:tcPr>
            <w:tcW w:w="208" w:type="pct"/>
          </w:tcPr>
          <w:p w14:paraId="270F9D81" w14:textId="71699CC5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  <w:p w14:paraId="1D1A31EF" w14:textId="0037763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  <w:p w14:paraId="696713D0" w14:textId="64D9BB14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251" w:type="pct"/>
          </w:tcPr>
          <w:p w14:paraId="72A8539E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3E9CD281" w14:textId="10CDEFF0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326FFFA9" w14:textId="4253277F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0DAFBBDB" w14:textId="2E4D0574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12" w:type="pct"/>
          </w:tcPr>
          <w:p w14:paraId="29C682A6" w14:textId="1A3156D3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71DC984B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3F8ED5B9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65A9F59E" w14:textId="36CB659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44409F51" w14:textId="77777777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7E2CB5FF" w14:textId="340429F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144EF418" w14:textId="1EC9DA38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9C2324" w:rsidRPr="00B83549" w14:paraId="43157756" w14:textId="77777777" w:rsidTr="00781468">
        <w:tc>
          <w:tcPr>
            <w:tcW w:w="423" w:type="pct"/>
          </w:tcPr>
          <w:p w14:paraId="74AA7945" w14:textId="0C53497F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 MPB molecular markers</w:t>
            </w:r>
          </w:p>
        </w:tc>
        <w:tc>
          <w:tcPr>
            <w:tcW w:w="397" w:type="pct"/>
          </w:tcPr>
          <w:p w14:paraId="4AFB38C9" w14:textId="4D900CEA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FOXO3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22BE6671" w14:textId="4F055FCC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XO3 gene (skeletal muscle)</w:t>
            </w:r>
          </w:p>
        </w:tc>
        <w:tc>
          <w:tcPr>
            <w:tcW w:w="340" w:type="pct"/>
          </w:tcPr>
          <w:p w14:paraId="66212F32" w14:textId="70F298F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0.88</w:t>
            </w:r>
          </w:p>
          <w:p w14:paraId="221C7139" w14:textId="09EFC778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13</w:t>
            </w:r>
          </w:p>
          <w:p w14:paraId="7D6CB458" w14:textId="556FAE6D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95</w:t>
            </w:r>
          </w:p>
        </w:tc>
        <w:tc>
          <w:tcPr>
            <w:tcW w:w="208" w:type="pct"/>
          </w:tcPr>
          <w:p w14:paraId="34B7A296" w14:textId="593F10EE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  <w:p w14:paraId="03E51B74" w14:textId="41949DB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  <w:p w14:paraId="4E4F961E" w14:textId="06EC5F58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51" w:type="pct"/>
          </w:tcPr>
          <w:p w14:paraId="4515722A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62C99829" w14:textId="4DEC00B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5E3EEA5E" w14:textId="3C45073B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2EB20073" w14:textId="5544283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212" w:type="pct"/>
          </w:tcPr>
          <w:p w14:paraId="7DC80F9E" w14:textId="689577C5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4920BC7F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7F0C2A6A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10C414D4" w14:textId="07EC3E9D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4D5FC748" w14:textId="77777777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6E6CECD2" w14:textId="0D2AC4C9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63C6220F" w14:textId="3CCC0BE4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9C2324" w:rsidRPr="00B83549" w14:paraId="49A62B72" w14:textId="77777777" w:rsidTr="00781468">
        <w:tc>
          <w:tcPr>
            <w:tcW w:w="423" w:type="pct"/>
          </w:tcPr>
          <w:p w14:paraId="4445EDC5" w14:textId="4DA52DF9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PB molecular markers</w:t>
            </w:r>
          </w:p>
        </w:tc>
        <w:tc>
          <w:tcPr>
            <w:tcW w:w="397" w:type="pct"/>
          </w:tcPr>
          <w:p w14:paraId="49BF7855" w14:textId="6A6B59BE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myostatin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51781F95" w14:textId="474D5B7C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ostatin gene (skeletal muscle)</w:t>
            </w:r>
          </w:p>
        </w:tc>
        <w:tc>
          <w:tcPr>
            <w:tcW w:w="340" w:type="pct"/>
          </w:tcPr>
          <w:p w14:paraId="1EC54CA4" w14:textId="1B49B11E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0.78</w:t>
            </w:r>
          </w:p>
          <w:p w14:paraId="121A0320" w14:textId="6026987D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11</w:t>
            </w:r>
          </w:p>
          <w:p w14:paraId="086074A5" w14:textId="5C608BAA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71</w:t>
            </w:r>
          </w:p>
        </w:tc>
        <w:tc>
          <w:tcPr>
            <w:tcW w:w="208" w:type="pct"/>
          </w:tcPr>
          <w:p w14:paraId="33F43212" w14:textId="5B77F01B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  <w:p w14:paraId="3A31B1A9" w14:textId="1BB1A4D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  <w:p w14:paraId="7767856D" w14:textId="7ECCE59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251" w:type="pct"/>
          </w:tcPr>
          <w:p w14:paraId="0E8D4CED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5DCCD6B8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59769C3C" w14:textId="16563AA5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36548A88" w14:textId="2224EA9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212" w:type="pct"/>
          </w:tcPr>
          <w:p w14:paraId="645349FD" w14:textId="01265DFE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37F08435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6A4A4CCB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3F70F870" w14:textId="210CC22B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6BF7C1B8" w14:textId="77777777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1ACF924D" w14:textId="0181B38E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282C6186" w14:textId="67D21072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9C2324" w:rsidRPr="00B83549" w14:paraId="5D60253E" w14:textId="77777777" w:rsidTr="00781468">
        <w:tc>
          <w:tcPr>
            <w:tcW w:w="423" w:type="pct"/>
          </w:tcPr>
          <w:p w14:paraId="31FF6C00" w14:textId="1254DCB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PB molecular markers</w:t>
            </w:r>
          </w:p>
        </w:tc>
        <w:tc>
          <w:tcPr>
            <w:tcW w:w="397" w:type="pct"/>
          </w:tcPr>
          <w:p w14:paraId="2EDEF82B" w14:textId="4AC31DC2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murf1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between </w:t>
            </w:r>
            <w:r>
              <w:rPr>
                <w:rFonts w:cstheme="minorHAnsi"/>
                <w:sz w:val="20"/>
                <w:szCs w:val="20"/>
              </w:rPr>
              <w:lastRenderedPageBreak/>
              <w:t>pre- and post-intervention</w:t>
            </w:r>
          </w:p>
        </w:tc>
        <w:tc>
          <w:tcPr>
            <w:tcW w:w="504" w:type="pct"/>
          </w:tcPr>
          <w:p w14:paraId="3AE35DFE" w14:textId="29D8F88F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Murf1 gene (skeletal muscle)</w:t>
            </w:r>
          </w:p>
        </w:tc>
        <w:tc>
          <w:tcPr>
            <w:tcW w:w="340" w:type="pct"/>
          </w:tcPr>
          <w:p w14:paraId="16EB1DF8" w14:textId="1B546B55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0.88</w:t>
            </w:r>
          </w:p>
          <w:p w14:paraId="54E97960" w14:textId="4B470346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13</w:t>
            </w:r>
          </w:p>
          <w:p w14:paraId="3F99A0FB" w14:textId="2781D2AB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95</w:t>
            </w:r>
          </w:p>
        </w:tc>
        <w:tc>
          <w:tcPr>
            <w:tcW w:w="208" w:type="pct"/>
          </w:tcPr>
          <w:p w14:paraId="51C7B210" w14:textId="359B67A9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  <w:p w14:paraId="7506EF58" w14:textId="38B1A38A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  <w:p w14:paraId="03C19082" w14:textId="292BC77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51" w:type="pct"/>
          </w:tcPr>
          <w:p w14:paraId="2642BBD6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692CD303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33D17E1B" w14:textId="77A804DC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06DF921A" w14:textId="4869873E" w:rsidR="009C2324" w:rsidRPr="009C2324" w:rsidRDefault="009C2324" w:rsidP="009C23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24">
              <w:rPr>
                <w:rFonts w:cstheme="minorHAns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12" w:type="pct"/>
          </w:tcPr>
          <w:p w14:paraId="49F49D14" w14:textId="46854408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018FBD14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483AD37E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13D070B4" w14:textId="02555766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3E805A65" w14:textId="77777777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5D18A696" w14:textId="1F06A133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15BBB6CA" w14:textId="5C62E8E5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9C2324" w:rsidRPr="00B83549" w14:paraId="05B3ACF2" w14:textId="77777777" w:rsidTr="00781468">
        <w:tc>
          <w:tcPr>
            <w:tcW w:w="423" w:type="pct"/>
          </w:tcPr>
          <w:p w14:paraId="7CC1194C" w14:textId="6572F76E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PB molecular markers</w:t>
            </w:r>
          </w:p>
        </w:tc>
        <w:tc>
          <w:tcPr>
            <w:tcW w:w="397" w:type="pct"/>
          </w:tcPr>
          <w:p w14:paraId="16F46C60" w14:textId="0EE77426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MafBx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39EE6AC7" w14:textId="1DF52F92" w:rsidR="009C2324" w:rsidRDefault="00CE1BFE" w:rsidP="009C232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afbx</w:t>
            </w:r>
            <w:proofErr w:type="spellEnd"/>
            <w:r w:rsidR="009C2324">
              <w:rPr>
                <w:rFonts w:cstheme="minorHAnsi"/>
                <w:sz w:val="20"/>
                <w:szCs w:val="20"/>
              </w:rPr>
              <w:t xml:space="preserve"> gene (skeletal muscle)</w:t>
            </w:r>
          </w:p>
        </w:tc>
        <w:tc>
          <w:tcPr>
            <w:tcW w:w="340" w:type="pct"/>
          </w:tcPr>
          <w:p w14:paraId="5CFD6138" w14:textId="3433553C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0.8</w:t>
            </w:r>
            <w:r w:rsidR="00CE1BFE">
              <w:rPr>
                <w:rFonts w:cstheme="minorHAnsi"/>
                <w:sz w:val="20"/>
                <w:szCs w:val="20"/>
              </w:rPr>
              <w:t>2</w:t>
            </w:r>
          </w:p>
          <w:p w14:paraId="7F877D5A" w14:textId="44763B7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</w:t>
            </w:r>
            <w:r w:rsidR="00CE1BFE">
              <w:rPr>
                <w:rFonts w:cstheme="minorHAnsi"/>
                <w:sz w:val="20"/>
                <w:szCs w:val="20"/>
              </w:rPr>
              <w:t>33</w:t>
            </w:r>
          </w:p>
          <w:p w14:paraId="0A832E36" w14:textId="214EB4A6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</w:t>
            </w:r>
            <w:r w:rsidR="00CE1BFE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208" w:type="pct"/>
          </w:tcPr>
          <w:p w14:paraId="4E30F6AE" w14:textId="0CD3143A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E1BFE">
              <w:rPr>
                <w:rFonts w:cstheme="minorHAnsi"/>
                <w:sz w:val="20"/>
                <w:szCs w:val="20"/>
              </w:rPr>
              <w:t>42</w:t>
            </w:r>
          </w:p>
          <w:p w14:paraId="47745145" w14:textId="248CD1D2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E1BFE">
              <w:rPr>
                <w:rFonts w:cstheme="minorHAnsi"/>
                <w:sz w:val="20"/>
                <w:szCs w:val="20"/>
              </w:rPr>
              <w:t>69</w:t>
            </w:r>
          </w:p>
          <w:p w14:paraId="65907FE4" w14:textId="54A05356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E1BFE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51" w:type="pct"/>
          </w:tcPr>
          <w:p w14:paraId="4C136801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1F89DBB0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73874975" w14:textId="06BDA2F1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281A0278" w14:textId="6E51F16D" w:rsidR="009C2324" w:rsidRPr="00CE1BFE" w:rsidRDefault="009C2324" w:rsidP="009C2324">
            <w:pPr>
              <w:rPr>
                <w:rFonts w:cstheme="minorHAnsi"/>
                <w:sz w:val="20"/>
                <w:szCs w:val="20"/>
              </w:rPr>
            </w:pPr>
            <w:r w:rsidRPr="00CE1BFE">
              <w:rPr>
                <w:rFonts w:cstheme="minorHAnsi"/>
                <w:sz w:val="20"/>
                <w:szCs w:val="20"/>
              </w:rPr>
              <w:t>0.</w:t>
            </w:r>
            <w:r w:rsidR="00CE1BFE" w:rsidRPr="00CE1BF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12" w:type="pct"/>
          </w:tcPr>
          <w:p w14:paraId="08DD7DE7" w14:textId="64A43955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0B386918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3433C542" w14:textId="77777777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4123539C" w14:textId="0E2470D3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034B7153" w14:textId="77777777" w:rsidR="009C2324" w:rsidRPr="00B83549" w:rsidRDefault="009C2324" w:rsidP="009C23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004734FA" w14:textId="2708FD7C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46C81AA9" w14:textId="1EF145AE" w:rsidR="009C2324" w:rsidRDefault="009C2324" w:rsidP="009C23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646661" w:rsidRPr="00B83549" w14:paraId="79CD9C79" w14:textId="77777777" w:rsidTr="00781468">
        <w:tc>
          <w:tcPr>
            <w:tcW w:w="423" w:type="pct"/>
          </w:tcPr>
          <w:p w14:paraId="4ADB6644" w14:textId="6DECC801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PB molecular markers</w:t>
            </w:r>
          </w:p>
        </w:tc>
        <w:tc>
          <w:tcPr>
            <w:tcW w:w="397" w:type="pct"/>
          </w:tcPr>
          <w:p w14:paraId="5DEF0D9A" w14:textId="22D9AC7F" w:rsidR="00646661" w:rsidRPr="00B83549" w:rsidRDefault="00646661" w:rsidP="00646661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groups for </w:t>
            </w:r>
            <w:r>
              <w:rPr>
                <w:rFonts w:cstheme="minorHAnsi"/>
                <w:sz w:val="20"/>
                <w:szCs w:val="20"/>
              </w:rPr>
              <w:t>mighty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36E9B10D" w14:textId="32C359B8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ghty gene (skeletal muscle)</w:t>
            </w:r>
          </w:p>
        </w:tc>
        <w:tc>
          <w:tcPr>
            <w:tcW w:w="340" w:type="pct"/>
          </w:tcPr>
          <w:p w14:paraId="7D580DAE" w14:textId="65E2811B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00</w:t>
            </w:r>
          </w:p>
          <w:p w14:paraId="3611C752" w14:textId="454061AE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13</w:t>
            </w:r>
          </w:p>
          <w:p w14:paraId="3E3A0CF9" w14:textId="043E4031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+EX = 0.95</w:t>
            </w:r>
          </w:p>
        </w:tc>
        <w:tc>
          <w:tcPr>
            <w:tcW w:w="208" w:type="pct"/>
          </w:tcPr>
          <w:p w14:paraId="381D0D68" w14:textId="3D253A9D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  <w:p w14:paraId="4D9825C6" w14:textId="497E64DC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  <w:p w14:paraId="541090B6" w14:textId="00E469A2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251" w:type="pct"/>
          </w:tcPr>
          <w:p w14:paraId="23771CDF" w14:textId="77777777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2B9B5701" w14:textId="77777777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1A8C714F" w14:textId="0165797D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18E3995A" w14:textId="3C9F1BF0" w:rsidR="00646661" w:rsidRPr="00CE1BFE" w:rsidRDefault="00646661" w:rsidP="00646661">
            <w:pPr>
              <w:rPr>
                <w:rFonts w:cstheme="minorHAnsi"/>
                <w:sz w:val="20"/>
                <w:szCs w:val="20"/>
              </w:rPr>
            </w:pPr>
            <w:r w:rsidRPr="00CE1BF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212" w:type="pct"/>
          </w:tcPr>
          <w:p w14:paraId="6E7EC744" w14:textId="6A36A9E7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4E20F3DF" w14:textId="77777777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10AF770A" w14:textId="77777777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36766D83" w14:textId="61389836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7853FAE0" w14:textId="77777777" w:rsidR="00646661" w:rsidRPr="00B83549" w:rsidRDefault="00646661" w:rsidP="0064666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48CC5DBC" w14:textId="53344687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6334C099" w14:textId="17828D00" w:rsidR="00646661" w:rsidRDefault="00646661" w:rsidP="006466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  <w:tr w:rsidR="005C1E97" w:rsidRPr="00B83549" w14:paraId="1AE5B3A1" w14:textId="77777777" w:rsidTr="00781468">
        <w:tc>
          <w:tcPr>
            <w:tcW w:w="423" w:type="pct"/>
          </w:tcPr>
          <w:p w14:paraId="1643F6AB" w14:textId="60E64B09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PB molecular markers</w:t>
            </w:r>
          </w:p>
        </w:tc>
        <w:tc>
          <w:tcPr>
            <w:tcW w:w="397" w:type="pct"/>
          </w:tcPr>
          <w:p w14:paraId="485AC288" w14:textId="495D2E64" w:rsidR="005C1E97" w:rsidRPr="00B83549" w:rsidRDefault="005C1E97" w:rsidP="005C1E97">
            <w:pPr>
              <w:rPr>
                <w:rFonts w:cstheme="minorHAnsi"/>
                <w:sz w:val="20"/>
                <w:szCs w:val="20"/>
              </w:rPr>
            </w:pPr>
            <w:r w:rsidRPr="00B83549">
              <w:rPr>
                <w:rFonts w:cstheme="minorHAnsi"/>
                <w:sz w:val="20"/>
                <w:szCs w:val="20"/>
              </w:rPr>
              <w:t xml:space="preserve">There was </w:t>
            </w:r>
            <w:r>
              <w:rPr>
                <w:rFonts w:cstheme="minorHAnsi"/>
                <w:sz w:val="20"/>
                <w:szCs w:val="20"/>
              </w:rPr>
              <w:t>no</w:t>
            </w:r>
            <w:r w:rsidRPr="00B83549">
              <w:rPr>
                <w:rFonts w:cstheme="minorHAnsi"/>
                <w:sz w:val="20"/>
                <w:szCs w:val="20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</w:rPr>
              <w:t>effect</w:t>
            </w:r>
            <w:r w:rsidRPr="00B83549">
              <w:rPr>
                <w:rFonts w:cstheme="minorHAnsi"/>
                <w:sz w:val="20"/>
                <w:szCs w:val="20"/>
              </w:rPr>
              <w:t xml:space="preserve"> between </w:t>
            </w:r>
            <w:r w:rsidRPr="00B83549">
              <w:rPr>
                <w:rFonts w:cstheme="minorHAnsi"/>
                <w:sz w:val="20"/>
                <w:szCs w:val="20"/>
              </w:rPr>
              <w:lastRenderedPageBreak/>
              <w:t xml:space="preserve">groups for </w:t>
            </w:r>
            <w:r>
              <w:rPr>
                <w:rFonts w:cstheme="minorHAnsi"/>
                <w:sz w:val="20"/>
                <w:szCs w:val="20"/>
              </w:rPr>
              <w:t>p62 mRNA</w:t>
            </w:r>
            <w:r w:rsidRPr="00B8354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etween pre- and post-intervention</w:t>
            </w:r>
          </w:p>
        </w:tc>
        <w:tc>
          <w:tcPr>
            <w:tcW w:w="504" w:type="pct"/>
          </w:tcPr>
          <w:p w14:paraId="5CE5AF06" w14:textId="0128C264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p62 gene (skeletal muscle)</w:t>
            </w:r>
          </w:p>
        </w:tc>
        <w:tc>
          <w:tcPr>
            <w:tcW w:w="340" w:type="pct"/>
          </w:tcPr>
          <w:p w14:paraId="4975C526" w14:textId="77777777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 = 1.00</w:t>
            </w:r>
          </w:p>
          <w:p w14:paraId="461930F3" w14:textId="417C6CDE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= 1.50</w:t>
            </w:r>
          </w:p>
          <w:p w14:paraId="72786E4A" w14:textId="656DFD59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SR+EX = 0.93</w:t>
            </w:r>
          </w:p>
        </w:tc>
        <w:tc>
          <w:tcPr>
            <w:tcW w:w="208" w:type="pct"/>
          </w:tcPr>
          <w:p w14:paraId="3E56F3CB" w14:textId="755A4E8A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0.39</w:t>
            </w:r>
          </w:p>
          <w:p w14:paraId="28D399C6" w14:textId="4095750A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  <w:p w14:paraId="112C096B" w14:textId="69123A0D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51" w:type="pct"/>
          </w:tcPr>
          <w:p w14:paraId="350B7968" w14:textId="77777777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143D4E38" w14:textId="77777777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6171FD26" w14:textId="0EEE801B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</w:tcPr>
          <w:p w14:paraId="6D098C3E" w14:textId="6E6110A6" w:rsidR="005C1E97" w:rsidRPr="00CE1BFE" w:rsidRDefault="005C1E97" w:rsidP="005C1E97">
            <w:pPr>
              <w:rPr>
                <w:rFonts w:cstheme="minorHAnsi"/>
                <w:sz w:val="20"/>
                <w:szCs w:val="20"/>
              </w:rPr>
            </w:pPr>
            <w:r w:rsidRPr="00CE1BF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212" w:type="pct"/>
          </w:tcPr>
          <w:p w14:paraId="225626E1" w14:textId="3AE7BE14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</w:t>
            </w:r>
          </w:p>
        </w:tc>
        <w:tc>
          <w:tcPr>
            <w:tcW w:w="406" w:type="pct"/>
          </w:tcPr>
          <w:p w14:paraId="6773E240" w14:textId="77777777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 vs SR vs SR+EX</w:t>
            </w:r>
          </w:p>
          <w:p w14:paraId="5E1E3F0F" w14:textId="77777777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4965FA91" w14:textId="63BB9B0C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OVA</w:t>
            </w:r>
          </w:p>
        </w:tc>
        <w:tc>
          <w:tcPr>
            <w:tcW w:w="750" w:type="pct"/>
          </w:tcPr>
          <w:p w14:paraId="684A5787" w14:textId="77777777" w:rsidR="005C1E97" w:rsidRPr="00B83549" w:rsidRDefault="005C1E97" w:rsidP="005C1E9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070CC17E" w14:textId="2F38077B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4</w:t>
            </w:r>
          </w:p>
        </w:tc>
        <w:tc>
          <w:tcPr>
            <w:tcW w:w="536" w:type="pct"/>
          </w:tcPr>
          <w:p w14:paraId="0F67C463" w14:textId="1383D7A6" w:rsidR="005C1E97" w:rsidRDefault="005C1E97" w:rsidP="005C1E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effect</w:t>
            </w:r>
          </w:p>
        </w:tc>
      </w:tr>
    </w:tbl>
    <w:p w14:paraId="22913D23" w14:textId="77777777" w:rsidR="00210EE4" w:rsidRPr="00210EE4" w:rsidRDefault="00210EE4" w:rsidP="006D630C">
      <w:pPr>
        <w:rPr>
          <w:rFonts w:cstheme="minorHAnsi"/>
        </w:rPr>
      </w:pPr>
    </w:p>
    <w:p w14:paraId="38E32382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7CD60A1D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p w14:paraId="3A4EFD36" w14:textId="77777777" w:rsidR="00210EE4" w:rsidRPr="00210EE4" w:rsidRDefault="00210EE4" w:rsidP="006D630C">
      <w:pPr>
        <w:rPr>
          <w:rFonts w:cstheme="minorHAnsi"/>
        </w:rPr>
      </w:pPr>
    </w:p>
    <w:p w14:paraId="0354D211" w14:textId="77777777" w:rsidR="00210EE4" w:rsidRPr="00210EE4" w:rsidRDefault="00210EE4" w:rsidP="006D630C">
      <w:pPr>
        <w:rPr>
          <w:rFonts w:cstheme="minorHAnsi"/>
        </w:rPr>
      </w:pPr>
    </w:p>
    <w:p w14:paraId="680B9AA8" w14:textId="77777777"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60784" w14:textId="77777777" w:rsidR="00A978C3" w:rsidRDefault="00A978C3" w:rsidP="00290FAE">
      <w:pPr>
        <w:spacing w:after="0" w:line="240" w:lineRule="auto"/>
      </w:pPr>
      <w:r>
        <w:separator/>
      </w:r>
    </w:p>
  </w:endnote>
  <w:endnote w:type="continuationSeparator" w:id="0">
    <w:p w14:paraId="218EB1A9" w14:textId="77777777" w:rsidR="00A978C3" w:rsidRDefault="00A978C3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D975C" w14:textId="77777777" w:rsidR="00A978C3" w:rsidRDefault="00A978C3" w:rsidP="00290FAE">
      <w:pPr>
        <w:spacing w:after="0" w:line="240" w:lineRule="auto"/>
      </w:pPr>
      <w:r>
        <w:separator/>
      </w:r>
    </w:p>
  </w:footnote>
  <w:footnote w:type="continuationSeparator" w:id="0">
    <w:p w14:paraId="0FC5F5D1" w14:textId="77777777" w:rsidR="00A978C3" w:rsidRDefault="00A978C3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B6287" w14:textId="77777777" w:rsidR="009C2324" w:rsidRDefault="009C2324" w:rsidP="00290FAE">
    <w:pPr>
      <w:pStyle w:val="Title"/>
    </w:pPr>
    <w:r>
      <w:rPr>
        <w:noProof/>
        <w:lang w:eastAsia="en-GB"/>
      </w:rPr>
      <w:drawing>
        <wp:inline distT="0" distB="0" distL="0" distR="0" wp14:anchorId="161054F4" wp14:editId="0B97DD8D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E947FE"/>
    <w:multiLevelType w:val="multilevel"/>
    <w:tmpl w:val="4C9C5DD8"/>
    <w:numStyleLink w:val="Headings"/>
  </w:abstractNum>
  <w:abstractNum w:abstractNumId="1" w15:restartNumberingAfterBreak="0">
    <w:nsid w:val="4E2C32EA"/>
    <w:multiLevelType w:val="multilevel"/>
    <w:tmpl w:val="4C9C5DD8"/>
    <w:styleLink w:val="Headings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5179" w:hanging="36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Chapter 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5179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725AE"/>
    <w:rsid w:val="0009598E"/>
    <w:rsid w:val="00210EE4"/>
    <w:rsid w:val="00233DC9"/>
    <w:rsid w:val="00265489"/>
    <w:rsid w:val="00290FAE"/>
    <w:rsid w:val="004A5034"/>
    <w:rsid w:val="005C1E97"/>
    <w:rsid w:val="00646661"/>
    <w:rsid w:val="006D630C"/>
    <w:rsid w:val="00781468"/>
    <w:rsid w:val="00792F3E"/>
    <w:rsid w:val="007A3EEF"/>
    <w:rsid w:val="009B0780"/>
    <w:rsid w:val="009C2324"/>
    <w:rsid w:val="00A978C3"/>
    <w:rsid w:val="00B83549"/>
    <w:rsid w:val="00CC2B5D"/>
    <w:rsid w:val="00CE1BFE"/>
    <w:rsid w:val="00D86054"/>
    <w:rsid w:val="00DC2698"/>
    <w:rsid w:val="00EC5FBA"/>
    <w:rsid w:val="00ED7B32"/>
    <w:rsid w:val="00F4428B"/>
    <w:rsid w:val="00FE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1F29"/>
  <w15:docId w15:val="{79A1D8E6-4392-8F4D-BBA8-2A18FFD3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5FBA"/>
    <w:pPr>
      <w:keepNext/>
      <w:keepLines/>
      <w:numPr>
        <w:numId w:val="2"/>
      </w:numPr>
      <w:spacing w:after="0" w:line="360" w:lineRule="auto"/>
      <w:ind w:left="357" w:hanging="357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5FBA"/>
    <w:pPr>
      <w:keepNext/>
      <w:keepLines/>
      <w:numPr>
        <w:ilvl w:val="1"/>
        <w:numId w:val="2"/>
      </w:numPr>
      <w:spacing w:after="0" w:line="360" w:lineRule="auto"/>
      <w:ind w:left="714" w:hanging="357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5FBA"/>
    <w:pPr>
      <w:keepNext/>
      <w:keepLines/>
      <w:numPr>
        <w:ilvl w:val="2"/>
        <w:numId w:val="2"/>
      </w:numPr>
      <w:spacing w:after="0" w:line="360" w:lineRule="auto"/>
      <w:ind w:left="1077" w:hanging="357"/>
      <w:jc w:val="both"/>
      <w:outlineLvl w:val="2"/>
    </w:pPr>
    <w:rPr>
      <w:rFonts w:ascii="Times New Roman" w:eastAsiaTheme="majorEastAsia" w:hAnsi="Times New Roman" w:cstheme="majorBidi"/>
      <w:b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5FBA"/>
    <w:pPr>
      <w:keepNext/>
      <w:keepLines/>
      <w:numPr>
        <w:ilvl w:val="3"/>
        <w:numId w:val="2"/>
      </w:numPr>
      <w:spacing w:after="0" w:line="360" w:lineRule="auto"/>
      <w:ind w:left="1434" w:hanging="357"/>
      <w:jc w:val="both"/>
      <w:outlineLvl w:val="3"/>
    </w:pPr>
    <w:rPr>
      <w:rFonts w:ascii="Times New Roman" w:eastAsiaTheme="majorEastAsia" w:hAnsi="Times New Roman" w:cstheme="majorBidi"/>
      <w:b/>
      <w:i/>
      <w:iCs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5FBA"/>
    <w:pPr>
      <w:keepNext/>
      <w:keepLines/>
      <w:numPr>
        <w:ilvl w:val="4"/>
        <w:numId w:val="2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nhideWhenUsed/>
    <w:qFormat/>
    <w:rsid w:val="00EC5FBA"/>
    <w:pPr>
      <w:keepNext/>
      <w:keepLines/>
      <w:numPr>
        <w:ilvl w:val="5"/>
        <w:numId w:val="2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FBA"/>
    <w:pPr>
      <w:keepNext/>
      <w:keepLines/>
      <w:numPr>
        <w:ilvl w:val="6"/>
        <w:numId w:val="2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FBA"/>
    <w:pPr>
      <w:keepNext/>
      <w:keepLines/>
      <w:numPr>
        <w:ilvl w:val="7"/>
        <w:numId w:val="2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FBA"/>
    <w:pPr>
      <w:keepNext/>
      <w:keepLines/>
      <w:numPr>
        <w:ilvl w:val="8"/>
        <w:numId w:val="2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C5FBA"/>
    <w:rPr>
      <w:rFonts w:ascii="Times New Roman" w:eastAsiaTheme="majorEastAsia" w:hAnsi="Times New Roman" w:cstheme="majorBidi"/>
      <w:b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EC5FBA"/>
    <w:rPr>
      <w:rFonts w:ascii="Times New Roman" w:eastAsiaTheme="majorEastAsia" w:hAnsi="Times New Roman" w:cstheme="majorBidi"/>
      <w:b/>
      <w:sz w:val="24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EC5FBA"/>
    <w:rPr>
      <w:rFonts w:ascii="Times New Roman" w:eastAsiaTheme="majorEastAsia" w:hAnsi="Times New Roman" w:cstheme="majorBidi"/>
      <w:b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EC5FBA"/>
    <w:rPr>
      <w:rFonts w:ascii="Times New Roman" w:eastAsiaTheme="majorEastAsia" w:hAnsi="Times New Roman" w:cstheme="majorBidi"/>
      <w:b/>
      <w:i/>
      <w:iCs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EC5FBA"/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rsid w:val="00EC5FBA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FBA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FB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F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numbering" w:customStyle="1" w:styleId="Headings">
    <w:name w:val="Headings"/>
    <w:uiPriority w:val="99"/>
    <w:rsid w:val="00EC5FB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Jon Bartlett</cp:lastModifiedBy>
  <cp:revision>14</cp:revision>
  <dcterms:created xsi:type="dcterms:W3CDTF">2019-11-28T10:01:00Z</dcterms:created>
  <dcterms:modified xsi:type="dcterms:W3CDTF">2019-11-28T13:29:00Z</dcterms:modified>
</cp:coreProperties>
</file>